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55093" w14:textId="77777777" w:rsidR="00CC43C9" w:rsidRPr="00274050" w:rsidRDefault="00CC43C9" w:rsidP="00CC43C9">
      <w:pPr>
        <w:rPr>
          <w:rFonts w:ascii="Times New Roman" w:hAnsi="Times New Roman" w:cs="Times New Roman"/>
          <w:b/>
          <w:bCs/>
        </w:rPr>
      </w:pPr>
    </w:p>
    <w:p w14:paraId="57B0DD02" w14:textId="77777777" w:rsidR="00CC43C9" w:rsidRPr="00274050" w:rsidRDefault="00CC43C9" w:rsidP="00CC43C9">
      <w:pPr>
        <w:rPr>
          <w:rFonts w:ascii="Times New Roman" w:hAnsi="Times New Roman" w:cs="Times New Roman"/>
        </w:rPr>
      </w:pPr>
    </w:p>
    <w:p w14:paraId="371B8C1D" w14:textId="77777777" w:rsidR="00CC43C9" w:rsidRPr="00274050" w:rsidRDefault="00CC43C9" w:rsidP="00CC43C9">
      <w:pPr>
        <w:rPr>
          <w:rFonts w:ascii="Times New Roman" w:hAnsi="Times New Roman" w:cs="Times New Roman"/>
        </w:rPr>
      </w:pPr>
    </w:p>
    <w:p w14:paraId="36DB0E13" w14:textId="0113120D" w:rsidR="00CC43C9" w:rsidRDefault="000F77C9" w:rsidP="00CC43C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        </w:t>
      </w:r>
      <w:r w:rsidR="00CC43C9">
        <w:rPr>
          <w:rFonts w:ascii="Times New Roman" w:hAnsi="Times New Roman" w:cs="Times New Roman"/>
          <w:b/>
          <w:noProof/>
        </w:rPr>
        <w:drawing>
          <wp:inline distT="0" distB="0" distL="0" distR="0" wp14:anchorId="11E4E761" wp14:editId="158D23E5">
            <wp:extent cx="2317917" cy="13043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8313" cy="130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7CB11" w14:textId="1A95D4D8" w:rsidR="00CC43C9" w:rsidRDefault="000F77C9" w:rsidP="00CC43C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01F60EB1" w14:textId="4135DD09" w:rsidR="00CC43C9" w:rsidRPr="00E06EBA" w:rsidRDefault="00CC43C9" w:rsidP="00CC43C9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5 Fig</w:t>
      </w:r>
      <w:r w:rsidRPr="00274050">
        <w:rPr>
          <w:rFonts w:ascii="Times New Roman" w:hAnsi="Times New Roman" w:cs="Times New Roman"/>
        </w:rPr>
        <w:t xml:space="preserve">.  </w:t>
      </w:r>
      <w:r w:rsidR="00A77843">
        <w:rPr>
          <w:rFonts w:ascii="Times New Roman" w:hAnsi="Times New Roman" w:cs="Times New Roman"/>
          <w:b/>
        </w:rPr>
        <w:t xml:space="preserve">Resistance of </w:t>
      </w:r>
      <w:r>
        <w:rPr>
          <w:rFonts w:ascii="Times New Roman" w:hAnsi="Times New Roman" w:cs="Times New Roman"/>
          <w:b/>
        </w:rPr>
        <w:t>L-RNA and D-RNA substrate</w:t>
      </w:r>
      <w:r w:rsidR="00A7784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A77843">
        <w:rPr>
          <w:rFonts w:ascii="Times New Roman" w:hAnsi="Times New Roman" w:cs="Times New Roman"/>
          <w:b/>
        </w:rPr>
        <w:t xml:space="preserve">to </w:t>
      </w:r>
      <w:r>
        <w:rPr>
          <w:rFonts w:ascii="Times New Roman" w:hAnsi="Times New Roman" w:cs="Times New Roman"/>
          <w:b/>
        </w:rPr>
        <w:t>RNases</w:t>
      </w:r>
      <w:r>
        <w:rPr>
          <w:rFonts w:ascii="Times New Roman" w:hAnsi="Times New Roman"/>
          <w:b/>
        </w:rPr>
        <w:t>.</w:t>
      </w:r>
      <w:r w:rsidRPr="007C28D7">
        <w:rPr>
          <w:rFonts w:ascii="Times New Roman" w:hAnsi="Times New Roman"/>
          <w:b/>
        </w:rPr>
        <w:t xml:space="preserve"> </w:t>
      </w:r>
      <w:r w:rsidR="00600958" w:rsidRPr="00600958">
        <w:rPr>
          <w:rFonts w:ascii="Times New Roman" w:hAnsi="Times New Roman" w:cs="Times New Roman"/>
        </w:rPr>
        <w:t>RNase T1 or RNase I (1 unit) was with the D-RNA (left) or L-RNA (right) containing substrate for 15 min at room temperature prior to dPAGE analysis. The lane labeled with “NaOH” contained the relevant substrate that was fully hydrolyzed by NaOH (0.5 M of NaOH at 90°C for 15 min).</w:t>
      </w:r>
      <w:bookmarkStart w:id="0" w:name="_GoBack"/>
      <w:bookmarkEnd w:id="0"/>
    </w:p>
    <w:p w14:paraId="579E42AA" w14:textId="77777777" w:rsidR="00CC43C9" w:rsidRPr="00E06EBA" w:rsidRDefault="00CC43C9" w:rsidP="00CC43C9">
      <w:pPr>
        <w:rPr>
          <w:rFonts w:ascii="Times New Roman" w:hAnsi="Times New Roman" w:cs="Times New Roman"/>
        </w:rPr>
      </w:pPr>
    </w:p>
    <w:p w14:paraId="6D704D99" w14:textId="77777777" w:rsidR="00CC43C9" w:rsidRPr="00274050" w:rsidRDefault="00CC43C9" w:rsidP="00CC43C9">
      <w:pPr>
        <w:rPr>
          <w:rFonts w:ascii="Times New Roman" w:hAnsi="Times New Roman" w:cs="Times New Roman"/>
        </w:rPr>
      </w:pPr>
    </w:p>
    <w:p w14:paraId="085DCF43" w14:textId="77777777" w:rsidR="00B809EC" w:rsidRDefault="00B809EC"/>
    <w:sectPr w:rsidR="00B809EC" w:rsidSect="00CC43C9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6C933" w14:textId="77777777" w:rsidR="000F77C9" w:rsidRDefault="000F77C9">
      <w:r>
        <w:separator/>
      </w:r>
    </w:p>
  </w:endnote>
  <w:endnote w:type="continuationSeparator" w:id="0">
    <w:p w14:paraId="64267557" w14:textId="77777777" w:rsidR="000F77C9" w:rsidRDefault="000F7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51D16" w14:textId="77777777" w:rsidR="000F77C9" w:rsidRDefault="000F77C9" w:rsidP="00CC43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198B05" w14:textId="77777777" w:rsidR="000F77C9" w:rsidRDefault="000F77C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35B5F" w14:textId="77777777" w:rsidR="000F77C9" w:rsidRDefault="000F77C9" w:rsidP="00CC43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9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54CD6" w14:textId="77777777" w:rsidR="000F77C9" w:rsidRDefault="000F77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6CFBF" w14:textId="77777777" w:rsidR="000F77C9" w:rsidRDefault="000F77C9">
      <w:r>
        <w:separator/>
      </w:r>
    </w:p>
  </w:footnote>
  <w:footnote w:type="continuationSeparator" w:id="0">
    <w:p w14:paraId="3096FFD6" w14:textId="77777777" w:rsidR="000F77C9" w:rsidRDefault="000F7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3C9"/>
    <w:rsid w:val="000F77C9"/>
    <w:rsid w:val="00405D17"/>
    <w:rsid w:val="004D407C"/>
    <w:rsid w:val="00600958"/>
    <w:rsid w:val="00A77843"/>
    <w:rsid w:val="00B809EC"/>
    <w:rsid w:val="00CC43C9"/>
    <w:rsid w:val="00DE59B0"/>
    <w:rsid w:val="00EB41EE"/>
    <w:rsid w:val="00FE1C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1C4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C9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43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C9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43C9"/>
  </w:style>
  <w:style w:type="paragraph" w:styleId="BalloonText">
    <w:name w:val="Balloon Text"/>
    <w:basedOn w:val="Normal"/>
    <w:link w:val="BalloonTextChar"/>
    <w:uiPriority w:val="99"/>
    <w:semiHidden/>
    <w:unhideWhenUsed/>
    <w:rsid w:val="00CC4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C9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C9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43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C9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43C9"/>
  </w:style>
  <w:style w:type="paragraph" w:styleId="BalloonText">
    <w:name w:val="Balloon Text"/>
    <w:basedOn w:val="Normal"/>
    <w:link w:val="BalloonTextChar"/>
    <w:uiPriority w:val="99"/>
    <w:semiHidden/>
    <w:unhideWhenUsed/>
    <w:rsid w:val="00CC4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C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 Tram</dc:creator>
  <cp:keywords/>
  <dc:description/>
  <cp:lastModifiedBy>Yingfu Li</cp:lastModifiedBy>
  <cp:revision>4</cp:revision>
  <dcterms:created xsi:type="dcterms:W3CDTF">2015-03-23T12:45:00Z</dcterms:created>
  <dcterms:modified xsi:type="dcterms:W3CDTF">2015-03-23T15:24:00Z</dcterms:modified>
</cp:coreProperties>
</file>